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879" w:rsidRPr="006C68B0" w:rsidRDefault="00801879" w:rsidP="003A57C7">
      <w:pPr>
        <w:rPr>
          <w:rFonts w:asciiTheme="majorHAnsi" w:hAnsiTheme="majorHAnsi" w:cstheme="majorHAnsi"/>
        </w:rPr>
      </w:pPr>
      <w:bookmarkStart w:id="0" w:name="_GoBack"/>
      <w:r w:rsidRPr="00801879">
        <w:rPr>
          <w:rFonts w:asciiTheme="majorHAnsi" w:hAnsiTheme="majorHAnsi" w:cstheme="majorHAnsi"/>
          <w:b/>
        </w:rPr>
        <w:t>Supplementary Table 1</w:t>
      </w:r>
      <w:r w:rsidRPr="00801879">
        <w:rPr>
          <w:rFonts w:asciiTheme="majorHAnsi" w:hAnsiTheme="majorHAnsi" w:cstheme="majorHAnsi"/>
        </w:rPr>
        <w:t xml:space="preserve"> Association between endoscopic atrophy and histological parameters with subtypes of EGC after H. pylori eradication</w:t>
      </w:r>
    </w:p>
    <w:tbl>
      <w:tblPr>
        <w:tblW w:w="85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7"/>
        <w:gridCol w:w="1167"/>
        <w:gridCol w:w="1134"/>
        <w:gridCol w:w="992"/>
        <w:gridCol w:w="992"/>
        <w:gridCol w:w="885"/>
        <w:gridCol w:w="992"/>
        <w:gridCol w:w="850"/>
      </w:tblGrid>
      <w:tr w:rsidR="003A57C7" w:rsidRPr="006C68B0" w:rsidTr="000E21AF">
        <w:trPr>
          <w:trHeight w:val="165"/>
        </w:trPr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Variables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Endoscopic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Inflammatio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Atroph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Metaplasia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Inflammatio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Atroph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Metaplasia</w:t>
            </w:r>
          </w:p>
        </w:tc>
      </w:tr>
      <w:tr w:rsidR="003A57C7" w:rsidRPr="006C68B0" w:rsidTr="000E21AF">
        <w:trPr>
          <w:trHeight w:val="165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atroph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(corpu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(corpu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 (corpus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(ADJ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(ADJ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(ADJ)</w:t>
            </w:r>
          </w:p>
        </w:tc>
      </w:tr>
      <w:tr w:rsidR="003A57C7" w:rsidRPr="006C68B0" w:rsidTr="000E21AF">
        <w:trPr>
          <w:trHeight w:val="1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  <w:u w:val="single"/>
              </w:rPr>
            </w:pPr>
            <w:r w:rsidRPr="006C68B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  <w:u w:val="single"/>
              </w:rPr>
              <w:t>Ag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</w:tr>
      <w:tr w:rsidR="003A57C7" w:rsidRPr="006C68B0" w:rsidTr="000E21AF">
        <w:trPr>
          <w:trHeight w:val="165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75&lt;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3.20+/-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50+/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64+/-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46+/-0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80+/-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80+/-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71+/-0.20</w:t>
            </w:r>
          </w:p>
        </w:tc>
      </w:tr>
      <w:tr w:rsidR="003A57C7" w:rsidRPr="006C68B0" w:rsidTr="000E21AF">
        <w:trPr>
          <w:trHeight w:val="165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75~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3.66+/-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55+/-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65+/-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50+/-0.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96+/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74+/-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63+/-0.18</w:t>
            </w:r>
          </w:p>
        </w:tc>
      </w:tr>
      <w:tr w:rsidR="003A57C7" w:rsidRPr="006C68B0" w:rsidTr="000E21AF">
        <w:trPr>
          <w:trHeight w:val="1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  <w:u w:val="single"/>
              </w:rPr>
            </w:pPr>
            <w:r w:rsidRPr="006C68B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  <w:u w:val="single"/>
              </w:rPr>
              <w:t>Gender</w:t>
            </w: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>#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</w:tr>
      <w:tr w:rsidR="003A57C7" w:rsidRPr="006C68B0" w:rsidTr="000E21AF">
        <w:trPr>
          <w:trHeight w:val="165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>3.62+/-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55+/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68+/-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50+/-0.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91+/-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>1.96+/-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>1.87+/-0.16</w:t>
            </w:r>
          </w:p>
        </w:tc>
      </w:tr>
      <w:tr w:rsidR="003A57C7" w:rsidRPr="006C68B0" w:rsidTr="000E21AF">
        <w:trPr>
          <w:trHeight w:val="165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>2.82+/-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40+/-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50+/-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40+/-0.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75+/-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>1.25+/-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>1.13+/-0.20</w:t>
            </w:r>
          </w:p>
        </w:tc>
      </w:tr>
      <w:tr w:rsidR="003A57C7" w:rsidRPr="006C68B0" w:rsidTr="000E21AF">
        <w:trPr>
          <w:trHeight w:val="1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  <w:u w:val="single"/>
              </w:rPr>
            </w:pPr>
            <w:r w:rsidRPr="006C68B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  <w:u w:val="single"/>
              </w:rPr>
              <w:t>Morpholog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</w:tr>
      <w:tr w:rsidR="003A57C7" w:rsidRPr="006C68B0" w:rsidTr="000E21AF">
        <w:trPr>
          <w:trHeight w:val="165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Elevate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3.33+/-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50+/-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50+/-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50+/-0.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11+/-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78+/-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67+/-0.33</w:t>
            </w:r>
          </w:p>
        </w:tc>
      </w:tr>
      <w:tr w:rsidR="003A57C7" w:rsidRPr="006C68B0" w:rsidTr="000E21AF">
        <w:trPr>
          <w:trHeight w:val="165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Depresse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3.42+/-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52+/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67+/-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48+/-0.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83+/-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77+/-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68+/-0.15</w:t>
            </w:r>
          </w:p>
        </w:tc>
      </w:tr>
      <w:tr w:rsidR="003A57C7" w:rsidRPr="006C68B0" w:rsidTr="000E21AF">
        <w:trPr>
          <w:trHeight w:val="1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  <w:u w:val="single"/>
              </w:rPr>
              <w:t>Color</w:t>
            </w: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: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</w:tr>
      <w:tr w:rsidR="003A57C7" w:rsidRPr="006C68B0" w:rsidTr="000E21AF">
        <w:trPr>
          <w:trHeight w:val="165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Redness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3.40+/-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50+/-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55+/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43+/-0.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81+/-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75+/-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64+/-0.15</w:t>
            </w:r>
          </w:p>
        </w:tc>
      </w:tr>
      <w:tr w:rsidR="003A57C7" w:rsidRPr="006C68B0" w:rsidTr="000E21AF">
        <w:trPr>
          <w:trHeight w:val="165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Whitenes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3.50+/-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50+/-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00+/-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67+/-0.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29+/-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2.14+/-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2.14+/-0.34</w:t>
            </w:r>
          </w:p>
        </w:tc>
      </w:tr>
      <w:tr w:rsidR="003A57C7" w:rsidRPr="006C68B0" w:rsidTr="000E21AF">
        <w:trPr>
          <w:trHeight w:val="165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Same as surrounding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3.33+/-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00+/-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50+/-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00+/-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00+/-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33+/-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33+/-0.67</w:t>
            </w:r>
          </w:p>
        </w:tc>
      </w:tr>
      <w:tr w:rsidR="003A57C7" w:rsidRPr="006C68B0" w:rsidTr="000E21AF">
        <w:trPr>
          <w:trHeight w:val="1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  <w:u w:val="single"/>
              </w:rPr>
            </w:pPr>
            <w:r w:rsidRPr="006C68B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  <w:u w:val="single"/>
              </w:rPr>
              <w:t>Histology</w:t>
            </w: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>$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</w:tr>
      <w:tr w:rsidR="003A57C7" w:rsidRPr="006C68B0" w:rsidTr="000E21AF">
        <w:trPr>
          <w:trHeight w:val="165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Differentiated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>3.52+/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57+/-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71+/-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52+/-0.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91+/-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>1.88+/-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>1.78+/-0.13</w:t>
            </w:r>
          </w:p>
        </w:tc>
      </w:tr>
      <w:tr w:rsidR="003A57C7" w:rsidRPr="006C68B0" w:rsidTr="000E21AF">
        <w:trPr>
          <w:trHeight w:val="165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Undifferentiate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>1.75+/-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00+/-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00+/-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00+/-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25+/-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>0.25+/-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>0.25+/-0.25</w:t>
            </w:r>
          </w:p>
        </w:tc>
      </w:tr>
      <w:tr w:rsidR="003A57C7" w:rsidRPr="006C68B0" w:rsidTr="000E21AF">
        <w:trPr>
          <w:trHeight w:val="1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  <w:u w:val="single"/>
              </w:rPr>
            </w:pPr>
            <w:r w:rsidRPr="006C68B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  <w:u w:val="single"/>
              </w:rPr>
              <w:t>Tumor size</w:t>
            </w: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>&amp;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</w:tr>
      <w:tr w:rsidR="003A57C7" w:rsidRPr="006C68B0" w:rsidTr="000E21AF">
        <w:trPr>
          <w:trHeight w:val="165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&lt;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3.37+/-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>0.35+/-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>0.41+/-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>0.32+/-0.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79+/-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79+/-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66+/-0.16</w:t>
            </w:r>
          </w:p>
        </w:tc>
      </w:tr>
      <w:tr w:rsidR="003A57C7" w:rsidRPr="006C68B0" w:rsidTr="000E21AF">
        <w:trPr>
          <w:trHeight w:val="165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20~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3.53+/-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>0.93+/-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>1.21+/-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>0.86+/-0.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13+/-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73+/-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73+/-0.23</w:t>
            </w:r>
          </w:p>
        </w:tc>
      </w:tr>
      <w:tr w:rsidR="003A57C7" w:rsidRPr="006C68B0" w:rsidTr="000E21AF">
        <w:trPr>
          <w:trHeight w:val="18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  <w:u w:val="single"/>
              </w:rPr>
            </w:pPr>
            <w:r w:rsidRPr="006C68B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  <w:u w:val="single"/>
              </w:rPr>
              <w:t>Dep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</w:tr>
      <w:tr w:rsidR="003A57C7" w:rsidRPr="006C68B0" w:rsidTr="000E21AF">
        <w:trPr>
          <w:trHeight w:val="165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M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3.35+/-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53+/-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65+/-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50+/-0.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89+/-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85+/-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75+/-0.14</w:t>
            </w:r>
          </w:p>
        </w:tc>
      </w:tr>
      <w:tr w:rsidR="003A57C7" w:rsidRPr="006C68B0" w:rsidTr="000E21AF">
        <w:trPr>
          <w:trHeight w:val="165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SM&lt;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3.70+/-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5+/-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63+/-0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38+/-0.2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0.80+/-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40+/-0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1.30+/-0.42</w:t>
            </w:r>
          </w:p>
        </w:tc>
      </w:tr>
      <w:tr w:rsidR="003A57C7" w:rsidRPr="006C68B0" w:rsidTr="000E21AF">
        <w:trPr>
          <w:trHeight w:val="165"/>
        </w:trPr>
        <w:tc>
          <w:tcPr>
            <w:tcW w:w="768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All data were expressed as mean +/- SEM. Statistical analysis was performed by the Student's t-test. ADJ, adjacent;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</w:tr>
      <w:tr w:rsidR="003A57C7" w:rsidRPr="006C68B0" w:rsidTr="000E21AF">
        <w:trPr>
          <w:trHeight w:val="165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Bold text indicates a statistically significant relationship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</w:tr>
      <w:tr w:rsidR="003A57C7" w:rsidRPr="006C68B0" w:rsidTr="000E21AF">
        <w:trPr>
          <w:trHeight w:val="180"/>
        </w:trPr>
        <w:tc>
          <w:tcPr>
            <w:tcW w:w="58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>#</w:t>
            </w: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 Endoscopic atrophy: </w:t>
            </w:r>
            <w:r w:rsidRPr="006C68B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P</w:t>
            </w: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=0.05, Atrophy (ADJ): </w:t>
            </w:r>
            <w:r w:rsidRPr="006C68B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P</w:t>
            </w: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=0.015, Metaplasia (ADJ): </w:t>
            </w:r>
            <w:r w:rsidRPr="006C68B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P</w:t>
            </w: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=0.014          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</w:tr>
      <w:tr w:rsidR="003A57C7" w:rsidRPr="006C68B0" w:rsidTr="000E21AF">
        <w:trPr>
          <w:trHeight w:val="180"/>
        </w:trPr>
        <w:tc>
          <w:tcPr>
            <w:tcW w:w="58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 xml:space="preserve">$ </w:t>
            </w: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Endoscopic atrophy: </w:t>
            </w:r>
            <w:r w:rsidRPr="006C68B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P</w:t>
            </w: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=0.017, Atrophy (ADJ): </w:t>
            </w:r>
            <w:r w:rsidRPr="006C68B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P</w:t>
            </w: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>=0.001, Metaplasia (ADJ):</w:t>
            </w:r>
            <w:r w:rsidRPr="006C68B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 xml:space="preserve"> P</w:t>
            </w: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=0.004          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</w:tr>
      <w:tr w:rsidR="003A57C7" w:rsidRPr="006C68B0" w:rsidTr="000E21AF">
        <w:trPr>
          <w:trHeight w:val="180"/>
        </w:trPr>
        <w:tc>
          <w:tcPr>
            <w:tcW w:w="66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b/>
                <w:bCs/>
                <w:kern w:val="0"/>
                <w:sz w:val="12"/>
                <w:szCs w:val="12"/>
              </w:rPr>
              <w:t xml:space="preserve">&amp; </w:t>
            </w: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Inflammation (corpus): </w:t>
            </w:r>
            <w:r w:rsidRPr="006C68B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P</w:t>
            </w: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=0.013, Atrophy (corpus): </w:t>
            </w:r>
            <w:r w:rsidRPr="006C68B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P</w:t>
            </w: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=0.007, Metaplasia (corpus): </w:t>
            </w:r>
            <w:r w:rsidRPr="006C68B0">
              <w:rPr>
                <w:rFonts w:ascii="Arial" w:eastAsia="ＭＳ Ｐゴシック" w:hAnsi="Arial" w:cs="Arial"/>
                <w:i/>
                <w:iCs/>
                <w:kern w:val="0"/>
                <w:sz w:val="12"/>
                <w:szCs w:val="12"/>
              </w:rPr>
              <w:t>P</w:t>
            </w: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=0.012.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57C7" w:rsidRPr="006C68B0" w:rsidRDefault="003A57C7" w:rsidP="000E21A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2"/>
                <w:szCs w:val="12"/>
              </w:rPr>
            </w:pPr>
            <w:r w:rsidRPr="006C68B0">
              <w:rPr>
                <w:rFonts w:ascii="Arial" w:eastAsia="ＭＳ Ｐゴシック" w:hAnsi="Arial" w:cs="Arial"/>
                <w:kern w:val="0"/>
                <w:sz w:val="12"/>
                <w:szCs w:val="12"/>
              </w:rPr>
              <w:t xml:space="preserve">　</w:t>
            </w:r>
          </w:p>
        </w:tc>
      </w:tr>
    </w:tbl>
    <w:p w:rsidR="001F1742" w:rsidRDefault="001F1742"/>
    <w:p w:rsidR="0073669C" w:rsidRPr="003A57C7" w:rsidRDefault="0073669C"/>
    <w:sectPr w:rsidR="0073669C" w:rsidRPr="003A57C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2ED9" w:rsidRDefault="00D52ED9" w:rsidP="00801879">
      <w:r>
        <w:separator/>
      </w:r>
    </w:p>
  </w:endnote>
  <w:endnote w:type="continuationSeparator" w:id="0">
    <w:p w:rsidR="00D52ED9" w:rsidRDefault="00D52ED9" w:rsidP="00801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2ED9" w:rsidRDefault="00D52ED9" w:rsidP="00801879">
      <w:r>
        <w:separator/>
      </w:r>
    </w:p>
  </w:footnote>
  <w:footnote w:type="continuationSeparator" w:id="0">
    <w:p w:rsidR="00D52ED9" w:rsidRDefault="00D52ED9" w:rsidP="00801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7C7"/>
    <w:rsid w:val="000D73A5"/>
    <w:rsid w:val="001F1742"/>
    <w:rsid w:val="003A57C7"/>
    <w:rsid w:val="0073669C"/>
    <w:rsid w:val="00801879"/>
    <w:rsid w:val="00A21E40"/>
    <w:rsid w:val="00D52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891E821-E398-4FCF-955D-A0AB88ED8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57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18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1879"/>
  </w:style>
  <w:style w:type="paragraph" w:styleId="a5">
    <w:name w:val="footer"/>
    <w:basedOn w:val="a"/>
    <w:link w:val="a6"/>
    <w:uiPriority w:val="99"/>
    <w:unhideWhenUsed/>
    <w:rsid w:val="008018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18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01-19T13:27:00Z</dcterms:created>
  <dcterms:modified xsi:type="dcterms:W3CDTF">2016-09-19T07:18:00Z</dcterms:modified>
</cp:coreProperties>
</file>